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CBA2" w14:textId="41AB459C" w:rsidR="00424CFA" w:rsidRPr="00531D6B" w:rsidRDefault="00E329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E0952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65B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D3494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2D0FD8" w:rsidRPr="00531D6B">
        <w:rPr>
          <w:rFonts w:ascii="Times New Roman" w:hAnsi="Times New Roman" w:cs="Times New Roman"/>
          <w:b/>
          <w:bCs/>
          <w:sz w:val="24"/>
          <w:szCs w:val="24"/>
        </w:rPr>
        <w:t>1. Primers and Universal Probe Library probes used for the real-time RT-PCR analysis</w:t>
      </w:r>
    </w:p>
    <w:p w14:paraId="7D4FD4DE" w14:textId="7AA645A0" w:rsidR="002D0FD8" w:rsidRDefault="002D0F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343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4111"/>
        <w:gridCol w:w="3685"/>
      </w:tblGrid>
      <w:tr w:rsidR="00D10010" w14:paraId="7850114D" w14:textId="77777777" w:rsidTr="00570C5F">
        <w:tc>
          <w:tcPr>
            <w:tcW w:w="988" w:type="dxa"/>
          </w:tcPr>
          <w:p w14:paraId="115A8D98" w14:textId="1F9926D5" w:rsidR="002D0FD8" w:rsidRDefault="00D1001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1559" w:type="dxa"/>
            <w:vAlign w:val="center"/>
          </w:tcPr>
          <w:p w14:paraId="59F6AEF9" w14:textId="66382E63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74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bol</w:t>
            </w:r>
          </w:p>
        </w:tc>
        <w:tc>
          <w:tcPr>
            <w:tcW w:w="4111" w:type="dxa"/>
          </w:tcPr>
          <w:p w14:paraId="67A36D7B" w14:textId="09EABA45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85" w:type="dxa"/>
          </w:tcPr>
          <w:p w14:paraId="03ABFE86" w14:textId="360A9C99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</w:tr>
      <w:tr w:rsidR="00D10010" w14:paraId="31D56A1C" w14:textId="77777777" w:rsidTr="00570C5F">
        <w:tc>
          <w:tcPr>
            <w:tcW w:w="988" w:type="dxa"/>
          </w:tcPr>
          <w:p w14:paraId="32B4A0C6" w14:textId="60564B5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</w:t>
            </w:r>
          </w:p>
        </w:tc>
        <w:tc>
          <w:tcPr>
            <w:tcW w:w="1559" w:type="dxa"/>
          </w:tcPr>
          <w:p w14:paraId="568891B0" w14:textId="257B76D1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2</w:t>
            </w:r>
          </w:p>
        </w:tc>
        <w:tc>
          <w:tcPr>
            <w:tcW w:w="4111" w:type="dxa"/>
          </w:tcPr>
          <w:p w14:paraId="5049EAE6" w14:textId="5A026398" w:rsidR="002D0FD8" w:rsidRDefault="0051660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GGTGAGGAAATCCAG</w:t>
            </w:r>
          </w:p>
        </w:tc>
        <w:tc>
          <w:tcPr>
            <w:tcW w:w="3685" w:type="dxa"/>
          </w:tcPr>
          <w:p w14:paraId="3EC54ADA" w14:textId="04CE5405" w:rsidR="002D0FD8" w:rsidRDefault="0051660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GAGAGGCCACAAGG</w:t>
            </w:r>
          </w:p>
        </w:tc>
      </w:tr>
      <w:tr w:rsidR="00D10010" w14:paraId="2115AB81" w14:textId="77777777" w:rsidTr="00570C5F">
        <w:tc>
          <w:tcPr>
            <w:tcW w:w="988" w:type="dxa"/>
          </w:tcPr>
          <w:p w14:paraId="635470A3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720D75" w14:textId="0C8A08CB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GR1</w:t>
            </w:r>
          </w:p>
        </w:tc>
        <w:tc>
          <w:tcPr>
            <w:tcW w:w="4111" w:type="dxa"/>
          </w:tcPr>
          <w:p w14:paraId="677B1F16" w14:textId="60B15BFD" w:rsidR="002D0FD8" w:rsidRDefault="0051660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CTTCTCCTTTTTCTCC</w:t>
            </w:r>
          </w:p>
        </w:tc>
        <w:tc>
          <w:tcPr>
            <w:tcW w:w="3685" w:type="dxa"/>
          </w:tcPr>
          <w:p w14:paraId="79648A2C" w14:textId="086EF707" w:rsidR="002D0FD8" w:rsidRDefault="00D1001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TGGTACCGCTGGAAGG</w:t>
            </w:r>
          </w:p>
        </w:tc>
      </w:tr>
      <w:tr w:rsidR="00D10010" w14:paraId="482A3126" w14:textId="77777777" w:rsidTr="00570C5F">
        <w:tc>
          <w:tcPr>
            <w:tcW w:w="988" w:type="dxa"/>
          </w:tcPr>
          <w:p w14:paraId="57612E88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42F9DD" w14:textId="2680178F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4D</w:t>
            </w:r>
          </w:p>
        </w:tc>
        <w:tc>
          <w:tcPr>
            <w:tcW w:w="4111" w:type="dxa"/>
          </w:tcPr>
          <w:p w14:paraId="127860B0" w14:textId="346D9AF7" w:rsidR="002D0FD8" w:rsidRDefault="00D1001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CCAGTCTACTCATGTGCTATT</w:t>
            </w:r>
          </w:p>
        </w:tc>
        <w:tc>
          <w:tcPr>
            <w:tcW w:w="3685" w:type="dxa"/>
          </w:tcPr>
          <w:p w14:paraId="2F220BC4" w14:textId="4A2AB38A" w:rsidR="002D0FD8" w:rsidRDefault="00D1001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GCAAGAATCTCCAAA</w:t>
            </w:r>
          </w:p>
        </w:tc>
      </w:tr>
      <w:tr w:rsidR="00D10010" w14:paraId="0B53DFCD" w14:textId="77777777" w:rsidTr="00570C5F">
        <w:tc>
          <w:tcPr>
            <w:tcW w:w="988" w:type="dxa"/>
          </w:tcPr>
          <w:p w14:paraId="15AC5B92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419E93" w14:textId="1B148B30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B15</w:t>
            </w:r>
          </w:p>
        </w:tc>
        <w:tc>
          <w:tcPr>
            <w:tcW w:w="4111" w:type="dxa"/>
          </w:tcPr>
          <w:p w14:paraId="406D1929" w14:textId="7F68B64C" w:rsidR="002D0FD8" w:rsidRDefault="00630925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C13756">
              <w:rPr>
                <w:rFonts w:ascii="Times New Roman" w:hAnsi="Times New Roman" w:cs="Times New Roman"/>
                <w:sz w:val="24"/>
                <w:szCs w:val="24"/>
              </w:rPr>
              <w:t>TGATGAGGAGCAGAAAC</w:t>
            </w:r>
          </w:p>
        </w:tc>
        <w:tc>
          <w:tcPr>
            <w:tcW w:w="3685" w:type="dxa"/>
          </w:tcPr>
          <w:p w14:paraId="346B16BB" w14:textId="366BC1B2" w:rsidR="002D0FD8" w:rsidRDefault="0067737D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GCCATACTCCTTGG</w:t>
            </w:r>
          </w:p>
        </w:tc>
      </w:tr>
      <w:tr w:rsidR="00D10010" w14:paraId="163ABBF0" w14:textId="77777777" w:rsidTr="00570C5F">
        <w:tc>
          <w:tcPr>
            <w:tcW w:w="988" w:type="dxa"/>
          </w:tcPr>
          <w:p w14:paraId="2BBD631C" w14:textId="40BA4D5E" w:rsidR="002D0FD8" w:rsidRDefault="0051660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1559" w:type="dxa"/>
          </w:tcPr>
          <w:p w14:paraId="1B900663" w14:textId="7E2C79CA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NL</w:t>
            </w:r>
          </w:p>
        </w:tc>
        <w:tc>
          <w:tcPr>
            <w:tcW w:w="4111" w:type="dxa"/>
          </w:tcPr>
          <w:p w14:paraId="7F51B5F0" w14:textId="15C640F1" w:rsidR="002D0FD8" w:rsidRDefault="001F59F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GCGACCGAGAAGATA</w:t>
            </w:r>
          </w:p>
        </w:tc>
        <w:tc>
          <w:tcPr>
            <w:tcW w:w="3685" w:type="dxa"/>
          </w:tcPr>
          <w:p w14:paraId="7CBDBE4E" w14:textId="5C56F91D" w:rsidR="002D0FD8" w:rsidRDefault="008E1827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CTCGACACTGCAA</w:t>
            </w:r>
          </w:p>
        </w:tc>
      </w:tr>
      <w:tr w:rsidR="00D10010" w14:paraId="0EF3F366" w14:textId="77777777" w:rsidTr="00570C5F">
        <w:tc>
          <w:tcPr>
            <w:tcW w:w="988" w:type="dxa"/>
          </w:tcPr>
          <w:p w14:paraId="66489491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78693A" w14:textId="0B4933EC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K11</w:t>
            </w:r>
          </w:p>
        </w:tc>
        <w:tc>
          <w:tcPr>
            <w:tcW w:w="4111" w:type="dxa"/>
          </w:tcPr>
          <w:p w14:paraId="6B6994C8" w14:textId="08863EA3" w:rsidR="002D0FD8" w:rsidRDefault="00D27E61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GCTCTGGCAACAGG</w:t>
            </w:r>
          </w:p>
        </w:tc>
        <w:tc>
          <w:tcPr>
            <w:tcW w:w="3685" w:type="dxa"/>
          </w:tcPr>
          <w:p w14:paraId="4C7DBE22" w14:textId="6406FAA9" w:rsidR="002D0FD8" w:rsidRDefault="007B34E3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AGGCTTGCACT</w:t>
            </w:r>
            <w:r w:rsidR="00315D41">
              <w:rPr>
                <w:rFonts w:ascii="Times New Roman" w:hAnsi="Times New Roman" w:cs="Times New Roman"/>
                <w:sz w:val="24"/>
                <w:szCs w:val="24"/>
              </w:rPr>
              <w:t>CGAAC</w:t>
            </w:r>
          </w:p>
        </w:tc>
      </w:tr>
      <w:tr w:rsidR="00D10010" w14:paraId="6839FC5B" w14:textId="77777777" w:rsidTr="00570C5F">
        <w:tc>
          <w:tcPr>
            <w:tcW w:w="988" w:type="dxa"/>
          </w:tcPr>
          <w:p w14:paraId="3FCD49C0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931F58" w14:textId="125989D4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J2</w:t>
            </w:r>
          </w:p>
        </w:tc>
        <w:tc>
          <w:tcPr>
            <w:tcW w:w="4111" w:type="dxa"/>
          </w:tcPr>
          <w:p w14:paraId="44264F95" w14:textId="2D75BF4F" w:rsidR="002D0FD8" w:rsidRDefault="00315D41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GTCACCCTCA</w:t>
            </w:r>
            <w:r w:rsidR="009F7885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3685" w:type="dxa"/>
          </w:tcPr>
          <w:p w14:paraId="0CC7CE17" w14:textId="1AA2F119" w:rsidR="002D0FD8" w:rsidRDefault="009F7885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ACTGCTTTTCT</w:t>
            </w:r>
            <w:r w:rsidR="00B526A3">
              <w:rPr>
                <w:rFonts w:ascii="Times New Roman" w:hAnsi="Times New Roman" w:cs="Times New Roman"/>
                <w:sz w:val="24"/>
                <w:szCs w:val="24"/>
              </w:rPr>
              <w:t>ACCTC</w:t>
            </w:r>
          </w:p>
        </w:tc>
      </w:tr>
      <w:tr w:rsidR="00D10010" w14:paraId="5F19FCDE" w14:textId="77777777" w:rsidTr="00570C5F">
        <w:tc>
          <w:tcPr>
            <w:tcW w:w="988" w:type="dxa"/>
          </w:tcPr>
          <w:p w14:paraId="42B8D61D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FAF026" w14:textId="10093A1F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  <w:tc>
          <w:tcPr>
            <w:tcW w:w="4111" w:type="dxa"/>
          </w:tcPr>
          <w:p w14:paraId="00DBC4F0" w14:textId="68A3CA6F" w:rsidR="002D0FD8" w:rsidRDefault="00B526A3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CTCGCCAGATT</w:t>
            </w:r>
            <w:r w:rsidR="008343CD">
              <w:rPr>
                <w:rFonts w:ascii="Times New Roman" w:hAnsi="Times New Roman" w:cs="Times New Roman"/>
                <w:sz w:val="24"/>
                <w:szCs w:val="24"/>
              </w:rPr>
              <w:t>GCTG</w:t>
            </w:r>
          </w:p>
        </w:tc>
        <w:tc>
          <w:tcPr>
            <w:tcW w:w="3685" w:type="dxa"/>
          </w:tcPr>
          <w:p w14:paraId="0A1EEA95" w14:textId="674D6966" w:rsidR="002D0FD8" w:rsidRDefault="008343CD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GACTCCCTGA</w:t>
            </w:r>
            <w:r w:rsidR="000F7447">
              <w:rPr>
                <w:rFonts w:ascii="Times New Roman" w:hAnsi="Times New Roman" w:cs="Times New Roman"/>
                <w:sz w:val="24"/>
                <w:szCs w:val="24"/>
              </w:rPr>
              <w:t>TGACA</w:t>
            </w:r>
          </w:p>
        </w:tc>
      </w:tr>
      <w:tr w:rsidR="00D10010" w14:paraId="6D4A7452" w14:textId="77777777" w:rsidTr="00570C5F">
        <w:tc>
          <w:tcPr>
            <w:tcW w:w="988" w:type="dxa"/>
          </w:tcPr>
          <w:p w14:paraId="1133B2BF" w14:textId="51A00DB4" w:rsidR="002D0FD8" w:rsidRDefault="0051660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U</w:t>
            </w:r>
          </w:p>
        </w:tc>
        <w:tc>
          <w:tcPr>
            <w:tcW w:w="1559" w:type="dxa"/>
          </w:tcPr>
          <w:p w14:paraId="075CFD04" w14:textId="4D078244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LGA8A</w:t>
            </w:r>
          </w:p>
        </w:tc>
        <w:tc>
          <w:tcPr>
            <w:tcW w:w="4111" w:type="dxa"/>
          </w:tcPr>
          <w:p w14:paraId="15633BB4" w14:textId="5FAF60F6" w:rsidR="002D0FD8" w:rsidRDefault="000F7447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GTTGC</w:t>
            </w:r>
            <w:r w:rsidR="002636B5">
              <w:rPr>
                <w:rFonts w:ascii="Times New Roman" w:hAnsi="Times New Roman" w:cs="Times New Roman"/>
                <w:sz w:val="24"/>
                <w:szCs w:val="24"/>
              </w:rPr>
              <w:t>CACTCATCTG</w:t>
            </w:r>
          </w:p>
        </w:tc>
        <w:tc>
          <w:tcPr>
            <w:tcW w:w="3685" w:type="dxa"/>
          </w:tcPr>
          <w:p w14:paraId="1AF6132D" w14:textId="60D85AB4" w:rsidR="002D0FD8" w:rsidRDefault="00BD738C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TG</w:t>
            </w:r>
            <w:r w:rsidR="004D2A39">
              <w:rPr>
                <w:rFonts w:ascii="Times New Roman" w:hAnsi="Times New Roman" w:cs="Times New Roman"/>
                <w:sz w:val="24"/>
                <w:szCs w:val="24"/>
              </w:rPr>
              <w:t>CTGCTT</w:t>
            </w:r>
            <w:r w:rsidR="002D314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11236">
              <w:rPr>
                <w:rFonts w:ascii="Times New Roman" w:hAnsi="Times New Roman" w:cs="Times New Roman"/>
                <w:sz w:val="24"/>
                <w:szCs w:val="24"/>
              </w:rPr>
              <w:t>TTCTTGG</w:t>
            </w:r>
          </w:p>
        </w:tc>
      </w:tr>
      <w:tr w:rsidR="00D10010" w14:paraId="543C8282" w14:textId="77777777" w:rsidTr="00570C5F">
        <w:tc>
          <w:tcPr>
            <w:tcW w:w="988" w:type="dxa"/>
          </w:tcPr>
          <w:p w14:paraId="64BB5F36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40750F" w14:textId="341D3DBA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DP2</w:t>
            </w:r>
          </w:p>
        </w:tc>
        <w:tc>
          <w:tcPr>
            <w:tcW w:w="4111" w:type="dxa"/>
          </w:tcPr>
          <w:p w14:paraId="5AD77D24" w14:textId="1243ADBA" w:rsidR="002D0FD8" w:rsidRDefault="00F8707B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AGCGC</w:t>
            </w:r>
            <w:r w:rsidR="00BC4DD5">
              <w:rPr>
                <w:rFonts w:ascii="Times New Roman" w:hAnsi="Times New Roman" w:cs="Times New Roman"/>
                <w:sz w:val="24"/>
                <w:szCs w:val="24"/>
              </w:rPr>
              <w:t>ACGGAGTTT</w:t>
            </w:r>
          </w:p>
        </w:tc>
        <w:tc>
          <w:tcPr>
            <w:tcW w:w="3685" w:type="dxa"/>
          </w:tcPr>
          <w:p w14:paraId="17E8ACDE" w14:textId="5C8ABCD6" w:rsidR="002D0FD8" w:rsidRPr="004A7E17" w:rsidRDefault="004A7E17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GG</w:t>
            </w:r>
            <w:r w:rsidR="00664A2E">
              <w:rPr>
                <w:rFonts w:ascii="Times New Roman" w:hAnsi="Times New Roman" w:cs="Times New Roman"/>
                <w:sz w:val="24"/>
                <w:szCs w:val="24"/>
              </w:rPr>
              <w:t>GTCTTCAGCTCTGC</w:t>
            </w:r>
          </w:p>
        </w:tc>
      </w:tr>
      <w:tr w:rsidR="00D10010" w14:paraId="4ECF6394" w14:textId="77777777" w:rsidTr="00570C5F">
        <w:tc>
          <w:tcPr>
            <w:tcW w:w="988" w:type="dxa"/>
          </w:tcPr>
          <w:p w14:paraId="190D24AB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447D07" w14:textId="60D5C5EF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</w:p>
        </w:tc>
        <w:tc>
          <w:tcPr>
            <w:tcW w:w="4111" w:type="dxa"/>
          </w:tcPr>
          <w:p w14:paraId="667D4544" w14:textId="13E0C781" w:rsidR="002D0FD8" w:rsidRDefault="000B39A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B5571E">
              <w:rPr>
                <w:rFonts w:ascii="Times New Roman" w:hAnsi="Times New Roman" w:cs="Times New Roman"/>
                <w:sz w:val="24"/>
                <w:szCs w:val="24"/>
              </w:rPr>
              <w:t>TGGAGGCTGTGTGTATCTC</w:t>
            </w:r>
          </w:p>
        </w:tc>
        <w:tc>
          <w:tcPr>
            <w:tcW w:w="3685" w:type="dxa"/>
          </w:tcPr>
          <w:p w14:paraId="6ED725BB" w14:textId="6A2045D4" w:rsidR="002D0FD8" w:rsidRDefault="00307983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9371C">
              <w:rPr>
                <w:rFonts w:ascii="Times New Roman" w:hAnsi="Times New Roman" w:cs="Times New Roman"/>
                <w:sz w:val="24"/>
                <w:szCs w:val="24"/>
              </w:rPr>
              <w:t>GGGTCTTAAA</w:t>
            </w:r>
            <w:r w:rsidR="00570C5F">
              <w:rPr>
                <w:rFonts w:ascii="Times New Roman" w:hAnsi="Times New Roman" w:cs="Times New Roman"/>
                <w:sz w:val="24"/>
                <w:szCs w:val="24"/>
              </w:rPr>
              <w:t>GTCACTGATG</w:t>
            </w:r>
          </w:p>
        </w:tc>
      </w:tr>
      <w:tr w:rsidR="00D10010" w14:paraId="40D7EC8F" w14:textId="77777777" w:rsidTr="00570C5F">
        <w:tc>
          <w:tcPr>
            <w:tcW w:w="988" w:type="dxa"/>
          </w:tcPr>
          <w:p w14:paraId="48B46C90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B5B83D" w14:textId="041758F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25B</w:t>
            </w:r>
          </w:p>
        </w:tc>
        <w:tc>
          <w:tcPr>
            <w:tcW w:w="4111" w:type="dxa"/>
          </w:tcPr>
          <w:p w14:paraId="7269D386" w14:textId="559996E6" w:rsidR="002D0FD8" w:rsidRDefault="00F13171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GGTCTCTGCATGGAT</w:t>
            </w:r>
          </w:p>
        </w:tc>
        <w:tc>
          <w:tcPr>
            <w:tcW w:w="3685" w:type="dxa"/>
          </w:tcPr>
          <w:p w14:paraId="60E4B3F0" w14:textId="0432E2FA" w:rsidR="002D0FD8" w:rsidRDefault="003F14E1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="00473066">
              <w:rPr>
                <w:rFonts w:ascii="Times New Roman" w:hAnsi="Times New Roman" w:cs="Times New Roman"/>
                <w:sz w:val="24"/>
                <w:szCs w:val="24"/>
              </w:rPr>
              <w:t>TGGCCTGTTCAAACG</w:t>
            </w:r>
          </w:p>
        </w:tc>
      </w:tr>
      <w:tr w:rsidR="00D10010" w14:paraId="50192462" w14:textId="77777777" w:rsidTr="00570C5F">
        <w:tc>
          <w:tcPr>
            <w:tcW w:w="988" w:type="dxa"/>
          </w:tcPr>
          <w:p w14:paraId="010F7398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D24F08" w14:textId="0EBCA7DE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X3</w:t>
            </w:r>
          </w:p>
        </w:tc>
        <w:tc>
          <w:tcPr>
            <w:tcW w:w="4111" w:type="dxa"/>
          </w:tcPr>
          <w:p w14:paraId="472EC451" w14:textId="5E68BDB3" w:rsidR="002D0FD8" w:rsidRDefault="0070368E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95046D">
              <w:rPr>
                <w:rFonts w:ascii="Times New Roman" w:hAnsi="Times New Roman" w:cs="Times New Roman"/>
                <w:sz w:val="24"/>
                <w:szCs w:val="24"/>
              </w:rPr>
              <w:t>GTCCTGTGTGTGAGATCAA</w:t>
            </w:r>
          </w:p>
        </w:tc>
        <w:tc>
          <w:tcPr>
            <w:tcW w:w="3685" w:type="dxa"/>
          </w:tcPr>
          <w:p w14:paraId="682E37A2" w14:textId="6FFBDC60" w:rsidR="002D0FD8" w:rsidRDefault="000C3471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8C1251">
              <w:rPr>
                <w:rFonts w:ascii="Times New Roman" w:hAnsi="Times New Roman" w:cs="Times New Roman"/>
                <w:sz w:val="24"/>
                <w:szCs w:val="24"/>
              </w:rPr>
              <w:t>TCATTAGCTGGGGATCG</w:t>
            </w:r>
          </w:p>
        </w:tc>
      </w:tr>
      <w:tr w:rsidR="00D10010" w14:paraId="28672D30" w14:textId="77777777" w:rsidTr="00570C5F">
        <w:tc>
          <w:tcPr>
            <w:tcW w:w="988" w:type="dxa"/>
          </w:tcPr>
          <w:p w14:paraId="74DB4EE7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6EEEA7" w14:textId="7680A299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W1</w:t>
            </w:r>
          </w:p>
        </w:tc>
        <w:tc>
          <w:tcPr>
            <w:tcW w:w="4111" w:type="dxa"/>
          </w:tcPr>
          <w:p w14:paraId="66C64486" w14:textId="062DAA98" w:rsidR="002D0FD8" w:rsidRDefault="007673DF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062178">
              <w:rPr>
                <w:rFonts w:ascii="Times New Roman" w:hAnsi="Times New Roman" w:cs="Times New Roman"/>
                <w:sz w:val="24"/>
                <w:szCs w:val="24"/>
              </w:rPr>
              <w:t>GGCTCAGGGCTAATGC</w:t>
            </w:r>
          </w:p>
        </w:tc>
        <w:tc>
          <w:tcPr>
            <w:tcW w:w="3685" w:type="dxa"/>
          </w:tcPr>
          <w:p w14:paraId="5F3FA9EF" w14:textId="65579081" w:rsidR="002D0FD8" w:rsidRDefault="0045733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TCATG</w:t>
            </w:r>
            <w:r w:rsidR="005D51CA">
              <w:rPr>
                <w:rFonts w:ascii="Times New Roman" w:hAnsi="Times New Roman" w:cs="Times New Roman"/>
                <w:sz w:val="24"/>
                <w:szCs w:val="24"/>
              </w:rPr>
              <w:t>AAGCGTCT</w:t>
            </w:r>
            <w:r w:rsidR="00DF3C2B">
              <w:rPr>
                <w:rFonts w:ascii="Times New Roman" w:hAnsi="Times New Roman" w:cs="Times New Roman"/>
                <w:sz w:val="24"/>
                <w:szCs w:val="24"/>
              </w:rPr>
              <w:t>GCTG</w:t>
            </w:r>
          </w:p>
        </w:tc>
      </w:tr>
      <w:tr w:rsidR="00D10010" w14:paraId="2F0BAC47" w14:textId="77777777" w:rsidTr="00570C5F">
        <w:tc>
          <w:tcPr>
            <w:tcW w:w="988" w:type="dxa"/>
          </w:tcPr>
          <w:p w14:paraId="31354687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DF6CB4" w14:textId="7E7BE1F2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AN3</w:t>
            </w:r>
          </w:p>
        </w:tc>
        <w:tc>
          <w:tcPr>
            <w:tcW w:w="4111" w:type="dxa"/>
          </w:tcPr>
          <w:p w14:paraId="0D5A1B8F" w14:textId="70391540" w:rsidR="002D0FD8" w:rsidRDefault="00CE6420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GAATAGAACTCC</w:t>
            </w:r>
            <w:r w:rsidR="00B43309">
              <w:rPr>
                <w:rFonts w:ascii="Times New Roman" w:hAnsi="Times New Roman" w:cs="Times New Roman"/>
                <w:sz w:val="24"/>
                <w:szCs w:val="24"/>
              </w:rPr>
              <w:t>ACGA</w:t>
            </w:r>
          </w:p>
        </w:tc>
        <w:tc>
          <w:tcPr>
            <w:tcW w:w="3685" w:type="dxa"/>
          </w:tcPr>
          <w:p w14:paraId="54DFF6CB" w14:textId="4455CFDA" w:rsidR="002D0FD8" w:rsidRDefault="00946D3A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TGTCCCGC</w:t>
            </w:r>
            <w:r w:rsidR="00C472F9">
              <w:rPr>
                <w:rFonts w:ascii="Times New Roman" w:hAnsi="Times New Roman" w:cs="Times New Roman"/>
                <w:sz w:val="24"/>
                <w:szCs w:val="24"/>
              </w:rPr>
              <w:t>ACTTGG</w:t>
            </w:r>
          </w:p>
        </w:tc>
      </w:tr>
      <w:tr w:rsidR="00D10010" w14:paraId="451A8000" w14:textId="77777777" w:rsidTr="00570C5F">
        <w:tc>
          <w:tcPr>
            <w:tcW w:w="988" w:type="dxa"/>
          </w:tcPr>
          <w:p w14:paraId="79D549E8" w14:textId="77777777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814405" w14:textId="7197FA5F" w:rsidR="002D0FD8" w:rsidRDefault="002D0FD8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584</w:t>
            </w:r>
          </w:p>
        </w:tc>
        <w:tc>
          <w:tcPr>
            <w:tcW w:w="4111" w:type="dxa"/>
          </w:tcPr>
          <w:p w14:paraId="281B1550" w14:textId="39229DEF" w:rsidR="002D0FD8" w:rsidRDefault="00FA2D49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CTATACCG</w:t>
            </w:r>
            <w:r w:rsidR="00B346C5">
              <w:rPr>
                <w:rFonts w:ascii="Times New Roman" w:hAnsi="Times New Roman" w:cs="Times New Roman"/>
                <w:sz w:val="24"/>
                <w:szCs w:val="24"/>
              </w:rPr>
              <w:t>GGATGT</w:t>
            </w:r>
          </w:p>
        </w:tc>
        <w:tc>
          <w:tcPr>
            <w:tcW w:w="3685" w:type="dxa"/>
          </w:tcPr>
          <w:p w14:paraId="320D58F5" w14:textId="6DED5F5F" w:rsidR="002D0FD8" w:rsidRDefault="00B346C5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TCGAAGG</w:t>
            </w:r>
            <w:r w:rsidR="00E62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E62B70">
              <w:rPr>
                <w:rFonts w:ascii="Times New Roman" w:hAnsi="Times New Roman" w:cs="Times New Roman"/>
                <w:sz w:val="24"/>
                <w:szCs w:val="24"/>
              </w:rPr>
              <w:t>AGTCC</w:t>
            </w:r>
          </w:p>
        </w:tc>
      </w:tr>
      <w:tr w:rsidR="0011310A" w14:paraId="1135C30B" w14:textId="77777777" w:rsidTr="00570C5F">
        <w:tc>
          <w:tcPr>
            <w:tcW w:w="988" w:type="dxa"/>
          </w:tcPr>
          <w:p w14:paraId="077C948E" w14:textId="3178C5CC" w:rsidR="0011310A" w:rsidRDefault="0011310A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559" w:type="dxa"/>
          </w:tcPr>
          <w:p w14:paraId="515BB7B8" w14:textId="49AB48DC" w:rsidR="0011310A" w:rsidRPr="002B4450" w:rsidRDefault="0011310A" w:rsidP="002D0FD8">
            <w:pPr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51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1</w:t>
            </w:r>
          </w:p>
        </w:tc>
        <w:tc>
          <w:tcPr>
            <w:tcW w:w="4111" w:type="dxa"/>
          </w:tcPr>
          <w:p w14:paraId="46A3E728" w14:textId="3A10F4A9" w:rsidR="0011310A" w:rsidRDefault="004515EA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CTTGATTTATTTTG</w:t>
            </w:r>
            <w:r w:rsidR="00B24791">
              <w:rPr>
                <w:rFonts w:ascii="Times New Roman" w:hAnsi="Times New Roman" w:cs="Times New Roman"/>
                <w:sz w:val="24"/>
                <w:szCs w:val="24"/>
              </w:rPr>
              <w:t>CATACC</w:t>
            </w:r>
          </w:p>
        </w:tc>
        <w:tc>
          <w:tcPr>
            <w:tcW w:w="3685" w:type="dxa"/>
          </w:tcPr>
          <w:p w14:paraId="18E7D727" w14:textId="46534CFE" w:rsidR="0011310A" w:rsidRDefault="00726DE3" w:rsidP="002D0FD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CAAGACGTTCA</w:t>
            </w:r>
            <w:r w:rsidR="003759BA">
              <w:rPr>
                <w:rFonts w:ascii="Times New Roman" w:hAnsi="Times New Roman" w:cs="Times New Roman"/>
                <w:sz w:val="24"/>
                <w:szCs w:val="24"/>
              </w:rPr>
              <w:t>GTCCT</w:t>
            </w:r>
          </w:p>
        </w:tc>
      </w:tr>
    </w:tbl>
    <w:p w14:paraId="57CA0A6D" w14:textId="77777777" w:rsidR="002D0FD8" w:rsidRPr="002D0FD8" w:rsidRDefault="002D0FD8">
      <w:pPr>
        <w:rPr>
          <w:rFonts w:ascii="Times New Roman" w:hAnsi="Times New Roman" w:cs="Times New Roman"/>
          <w:sz w:val="24"/>
          <w:szCs w:val="24"/>
        </w:rPr>
      </w:pPr>
    </w:p>
    <w:sectPr w:rsidR="002D0FD8" w:rsidRPr="002D0FD8" w:rsidSect="00570C5F">
      <w:pgSz w:w="11906" w:h="16838"/>
      <w:pgMar w:top="1440" w:right="794" w:bottom="1440" w:left="79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C6C7" w14:textId="77777777" w:rsidR="008757A7" w:rsidRDefault="008757A7" w:rsidP="00C80E37">
      <w:r>
        <w:separator/>
      </w:r>
    </w:p>
  </w:endnote>
  <w:endnote w:type="continuationSeparator" w:id="0">
    <w:p w14:paraId="59EC2CE4" w14:textId="77777777" w:rsidR="008757A7" w:rsidRDefault="008757A7" w:rsidP="00C80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A62D9" w14:textId="77777777" w:rsidR="008757A7" w:rsidRDefault="008757A7" w:rsidP="00C80E37">
      <w:r>
        <w:separator/>
      </w:r>
    </w:p>
  </w:footnote>
  <w:footnote w:type="continuationSeparator" w:id="0">
    <w:p w14:paraId="67BC9FCF" w14:textId="77777777" w:rsidR="008757A7" w:rsidRDefault="008757A7" w:rsidP="00C80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D8"/>
    <w:rsid w:val="00062178"/>
    <w:rsid w:val="000B39A0"/>
    <w:rsid w:val="000C3471"/>
    <w:rsid w:val="000F7447"/>
    <w:rsid w:val="0011310A"/>
    <w:rsid w:val="001F27D5"/>
    <w:rsid w:val="001F59F9"/>
    <w:rsid w:val="002636B5"/>
    <w:rsid w:val="002B035C"/>
    <w:rsid w:val="002D0FD8"/>
    <w:rsid w:val="002D314F"/>
    <w:rsid w:val="00307983"/>
    <w:rsid w:val="00315D41"/>
    <w:rsid w:val="003759BA"/>
    <w:rsid w:val="003F14E1"/>
    <w:rsid w:val="00424CFA"/>
    <w:rsid w:val="004265B0"/>
    <w:rsid w:val="004515EA"/>
    <w:rsid w:val="00457339"/>
    <w:rsid w:val="00473066"/>
    <w:rsid w:val="004A7E17"/>
    <w:rsid w:val="004D2A39"/>
    <w:rsid w:val="004E0CE4"/>
    <w:rsid w:val="00516609"/>
    <w:rsid w:val="00531D6B"/>
    <w:rsid w:val="00570C5F"/>
    <w:rsid w:val="005D51CA"/>
    <w:rsid w:val="00630925"/>
    <w:rsid w:val="00664A2E"/>
    <w:rsid w:val="0067737D"/>
    <w:rsid w:val="0070368E"/>
    <w:rsid w:val="00726DE3"/>
    <w:rsid w:val="007673DF"/>
    <w:rsid w:val="007B34E3"/>
    <w:rsid w:val="007E0952"/>
    <w:rsid w:val="00811236"/>
    <w:rsid w:val="008343CD"/>
    <w:rsid w:val="008757A7"/>
    <w:rsid w:val="008C1251"/>
    <w:rsid w:val="008E1827"/>
    <w:rsid w:val="00946D3A"/>
    <w:rsid w:val="0095046D"/>
    <w:rsid w:val="009F7885"/>
    <w:rsid w:val="00A9371C"/>
    <w:rsid w:val="00AD3494"/>
    <w:rsid w:val="00B24791"/>
    <w:rsid w:val="00B346C5"/>
    <w:rsid w:val="00B43309"/>
    <w:rsid w:val="00B526A3"/>
    <w:rsid w:val="00B5571E"/>
    <w:rsid w:val="00BC4DD5"/>
    <w:rsid w:val="00BD738C"/>
    <w:rsid w:val="00C13756"/>
    <w:rsid w:val="00C472F9"/>
    <w:rsid w:val="00C80E37"/>
    <w:rsid w:val="00CE6420"/>
    <w:rsid w:val="00D10010"/>
    <w:rsid w:val="00D27E61"/>
    <w:rsid w:val="00D3171B"/>
    <w:rsid w:val="00DF3C2B"/>
    <w:rsid w:val="00E32982"/>
    <w:rsid w:val="00E62B70"/>
    <w:rsid w:val="00ED65E0"/>
    <w:rsid w:val="00F13171"/>
    <w:rsid w:val="00F8707B"/>
    <w:rsid w:val="00FA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3CDDF"/>
  <w15:chartTrackingRefBased/>
  <w15:docId w15:val="{28399FE1-53FD-4C6B-A7E2-1106ECED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0E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0E37"/>
  </w:style>
  <w:style w:type="paragraph" w:styleId="a6">
    <w:name w:val="footer"/>
    <w:basedOn w:val="a"/>
    <w:link w:val="a7"/>
    <w:uiPriority w:val="99"/>
    <w:unhideWhenUsed/>
    <w:rsid w:val="00C80E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0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 正彦</dc:creator>
  <cp:keywords/>
  <dc:description/>
  <cp:lastModifiedBy>西山 正彦</cp:lastModifiedBy>
  <cp:revision>6</cp:revision>
  <cp:lastPrinted>2021-12-03T07:51:00Z</cp:lastPrinted>
  <dcterms:created xsi:type="dcterms:W3CDTF">2021-12-03T07:51:00Z</dcterms:created>
  <dcterms:modified xsi:type="dcterms:W3CDTF">2022-02-23T23:38:00Z</dcterms:modified>
</cp:coreProperties>
</file>